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4FD" w:rsidRPr="001E4D92" w:rsidRDefault="00CA24FD" w:rsidP="00CA24FD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S2 Table</w:t>
      </w:r>
    </w:p>
    <w:tbl>
      <w:tblPr>
        <w:tblStyle w:val="HelleSchattierung-Akzent1"/>
        <w:tblW w:w="0" w:type="auto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660" w:firstRow="1" w:lastRow="1" w:firstColumn="0" w:lastColumn="0" w:noHBand="1" w:noVBand="1"/>
      </w:tblPr>
      <w:tblGrid>
        <w:gridCol w:w="2223"/>
        <w:gridCol w:w="3331"/>
        <w:gridCol w:w="1123"/>
        <w:gridCol w:w="1283"/>
        <w:gridCol w:w="983"/>
        <w:gridCol w:w="876"/>
        <w:gridCol w:w="2153"/>
      </w:tblGrid>
      <w:tr w:rsidR="00CA24FD" w:rsidRPr="00227A92" w:rsidTr="00376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B914EC" w:rsidRDefault="00CA24FD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pendent variabl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CA24FD" w:rsidRPr="00B914EC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&gt;|z| 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B914EC" w:rsidRDefault="00CA24FD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pact on PSR</w:t>
            </w:r>
          </w:p>
        </w:tc>
      </w:tr>
      <w:tr w:rsidR="00CA24FD" w:rsidRPr="001B087A" w:rsidTr="003768C5">
        <w:tc>
          <w:tcPr>
            <w:tcW w:w="0" w:type="auto"/>
          </w:tcPr>
          <w:p w:rsidR="00CA24FD" w:rsidRDefault="00CA24FD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US"/>
              </w:rPr>
              <w:t>PSR</w:t>
            </w:r>
          </w:p>
        </w:tc>
        <w:tc>
          <w:tcPr>
            <w:tcW w:w="0" w:type="auto"/>
            <w:noWrap/>
          </w:tcPr>
          <w:p w:rsidR="00CA24FD" w:rsidRPr="001B087A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B08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ampling 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te</w:t>
            </w:r>
            <w:r w:rsidRPr="001B08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LB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MS</w:t>
            </w:r>
          </w:p>
        </w:tc>
        <w:tc>
          <w:tcPr>
            <w:tcW w:w="0" w:type="auto"/>
          </w:tcPr>
          <w:p w:rsidR="00CA24FD" w:rsidRPr="001B087A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 w:rsidRPr="001B087A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0.3489</w:t>
            </w:r>
          </w:p>
        </w:tc>
        <w:tc>
          <w:tcPr>
            <w:tcW w:w="0" w:type="auto"/>
          </w:tcPr>
          <w:p w:rsidR="00CA24FD" w:rsidRPr="001B087A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B08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1187</w:t>
            </w:r>
          </w:p>
        </w:tc>
        <w:tc>
          <w:tcPr>
            <w:tcW w:w="0" w:type="auto"/>
          </w:tcPr>
          <w:p w:rsidR="00CA24FD" w:rsidRPr="001B087A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B08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939</w:t>
            </w:r>
          </w:p>
        </w:tc>
        <w:tc>
          <w:tcPr>
            <w:tcW w:w="0" w:type="auto"/>
          </w:tcPr>
          <w:p w:rsidR="00CA24FD" w:rsidRPr="001B087A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087A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03*</w:t>
            </w:r>
          </w:p>
        </w:tc>
        <w:tc>
          <w:tcPr>
            <w:tcW w:w="0" w:type="auto"/>
          </w:tcPr>
          <w:p w:rsidR="00CA24FD" w:rsidRDefault="00CA24FD" w:rsidP="003768C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</w:t>
            </w:r>
            <w:r w:rsidRPr="00EC55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K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S</w:t>
            </w:r>
            <w:r w:rsidRPr="00EC55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</w:t>
            </w:r>
          </w:p>
          <w:p w:rsidR="00CA24FD" w:rsidRPr="00EC557E" w:rsidRDefault="00CA24FD" w:rsidP="003768C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C55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B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MS</w:t>
            </w:r>
          </w:p>
        </w:tc>
      </w:tr>
      <w:tr w:rsidR="00CA24FD" w:rsidRPr="00A0435E" w:rsidTr="003768C5">
        <w:tc>
          <w:tcPr>
            <w:tcW w:w="0" w:type="auto"/>
          </w:tcPr>
          <w:p w:rsidR="00CA24FD" w:rsidRPr="00BC26D2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KWS</w:t>
            </w:r>
          </w:p>
        </w:tc>
        <w:tc>
          <w:tcPr>
            <w:tcW w:w="0" w:type="auto"/>
            <w:noWrap/>
          </w:tcPr>
          <w:p w:rsidR="00CA24FD" w:rsidRPr="00B914EC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2233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776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D11F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287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74</w:t>
            </w:r>
          </w:p>
        </w:tc>
        <w:tc>
          <w:tcPr>
            <w:tcW w:w="0" w:type="auto"/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A24FD" w:rsidRPr="00A37A48" w:rsidTr="003768C5">
        <w:tc>
          <w:tcPr>
            <w:tcW w:w="0" w:type="auto"/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B914EC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238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616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D11F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0" w:type="auto"/>
          </w:tcPr>
          <w:p w:rsidR="00CA24FD" w:rsidRPr="00A37A48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A24FD" w:rsidRPr="00A37A48" w:rsidTr="003768C5">
        <w:tc>
          <w:tcPr>
            <w:tcW w:w="0" w:type="auto"/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B914EC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553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996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D1A1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55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0" w:type="auto"/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A24FD" w:rsidRPr="00A37A48" w:rsidTr="003768C5">
        <w:tc>
          <w:tcPr>
            <w:tcW w:w="0" w:type="auto"/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5166</w:t>
            </w:r>
            <w:r w:rsidRPr="00B03C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014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03C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714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87</w:t>
            </w:r>
            <w:r w:rsidRPr="00B03C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A24FD" w:rsidRPr="00393947" w:rsidTr="003768C5">
        <w:tc>
          <w:tcPr>
            <w:tcW w:w="0" w:type="auto"/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612F04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5860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2941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1.993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46*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rend for August&lt;</w:t>
            </w:r>
          </w:p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September </w:t>
            </w:r>
            <w:r w:rsidRPr="00612F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A24FD" w:rsidRPr="00A37A48" w:rsidTr="003768C5">
        <w:tc>
          <w:tcPr>
            <w:tcW w:w="0" w:type="auto"/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612F04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July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6800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3365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.021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43*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A24FD" w:rsidRPr="00A37A48" w:rsidTr="003768C5">
        <w:tc>
          <w:tcPr>
            <w:tcW w:w="0" w:type="auto"/>
          </w:tcPr>
          <w:p w:rsidR="00CA24FD" w:rsidRPr="00B914EC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612F04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7966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3408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.337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12F0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19*</w:t>
            </w:r>
          </w:p>
        </w:tc>
        <w:tc>
          <w:tcPr>
            <w:tcW w:w="0" w:type="auto"/>
          </w:tcPr>
          <w:p w:rsidR="00CA24FD" w:rsidRPr="00612F04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A24FD" w:rsidRPr="00B03C0D" w:rsidTr="003768C5"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B03C0D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03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roup size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B03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283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36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4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A24FD" w:rsidRPr="00B03C0D" w:rsidTr="003768C5"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B03C0D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03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roup size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B03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gt;0.3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635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16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03C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24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2</w:t>
            </w:r>
          </w:p>
        </w:tc>
        <w:tc>
          <w:tcPr>
            <w:tcW w:w="0" w:type="auto"/>
          </w:tcPr>
          <w:p w:rsidR="00CA24FD" w:rsidRPr="00B03C0D" w:rsidRDefault="00CA24FD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A24FD" w:rsidRPr="00A37A48" w:rsidTr="003768C5">
        <w:tc>
          <w:tcPr>
            <w:tcW w:w="0" w:type="auto"/>
          </w:tcPr>
          <w:p w:rsidR="00CA24FD" w:rsidRPr="005E0AEF" w:rsidRDefault="00CA24FD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BPMS</w:t>
            </w:r>
          </w:p>
        </w:tc>
        <w:tc>
          <w:tcPr>
            <w:tcW w:w="0" w:type="auto"/>
            <w:noWrap/>
          </w:tcPr>
          <w:p w:rsidR="00CA24FD" w:rsidRPr="003462A5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9.3243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.3787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98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0" w:type="auto"/>
          </w:tcPr>
          <w:p w:rsidR="00CA24FD" w:rsidRPr="00C25A80" w:rsidRDefault="00CA24FD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4FD" w:rsidRPr="00A37A48" w:rsidTr="003768C5">
        <w:tc>
          <w:tcPr>
            <w:tcW w:w="0" w:type="auto"/>
          </w:tcPr>
          <w:p w:rsidR="00CA24FD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3462A5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6.7353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.2731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26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68</w:t>
            </w:r>
          </w:p>
        </w:tc>
        <w:tc>
          <w:tcPr>
            <w:tcW w:w="0" w:type="auto"/>
          </w:tcPr>
          <w:p w:rsidR="00CA24FD" w:rsidRPr="00C25A80" w:rsidRDefault="00CA24FD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4FD" w:rsidRPr="00A37A48" w:rsidTr="003768C5">
        <w:tc>
          <w:tcPr>
            <w:tcW w:w="0" w:type="auto"/>
          </w:tcPr>
          <w:p w:rsidR="00CA24FD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3462A5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-0.4192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464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767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43</w:t>
            </w:r>
          </w:p>
        </w:tc>
        <w:tc>
          <w:tcPr>
            <w:tcW w:w="0" w:type="auto"/>
          </w:tcPr>
          <w:p w:rsidR="00CA24FD" w:rsidRPr="00C25A80" w:rsidRDefault="00CA24FD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4FD" w:rsidRPr="00A37A48" w:rsidTr="003768C5">
        <w:tc>
          <w:tcPr>
            <w:tcW w:w="0" w:type="auto"/>
          </w:tcPr>
          <w:p w:rsidR="00CA24FD" w:rsidRPr="00C25A80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CA24FD" w:rsidRPr="00C25A80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5.9122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.1883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722</w:t>
            </w:r>
          </w:p>
        </w:tc>
        <w:tc>
          <w:tcPr>
            <w:tcW w:w="0" w:type="auto"/>
          </w:tcPr>
          <w:p w:rsidR="00CA24FD" w:rsidRPr="00B9764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B122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0" w:type="auto"/>
          </w:tcPr>
          <w:p w:rsidR="00CA24FD" w:rsidRPr="00C25A80" w:rsidRDefault="00CA24FD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4FD" w:rsidRPr="00043AAF" w:rsidTr="003768C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043AAF" w:rsidRDefault="00CA24FD" w:rsidP="003768C5">
            <w:pPr>
              <w:tabs>
                <w:tab w:val="left" w:pos="1215"/>
              </w:tabs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CA24FD" w:rsidRPr="00043AAF" w:rsidRDefault="00CA24FD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43AA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043AA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0.190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043AA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B122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.196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043AA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B122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0.97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043AAF" w:rsidRDefault="00CA24FD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B122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.33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24FD" w:rsidRPr="00043AAF" w:rsidRDefault="00CA24FD" w:rsidP="003768C5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</w:tbl>
    <w:p w:rsidR="00CA24FD" w:rsidRPr="00043AAF" w:rsidRDefault="00CA24FD" w:rsidP="00CA24FD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:rsidR="00CA24FD" w:rsidRDefault="00CA24FD" w:rsidP="00CA24FD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Significant associations are marked with asterisks (</w:t>
      </w:r>
      <w:r w:rsidRPr="00E652ED">
        <w:rPr>
          <w:rFonts w:ascii="Times New Roman" w:eastAsia="Arial Unicode MS" w:hAnsi="Times New Roman" w:cs="Times New Roman"/>
          <w:sz w:val="24"/>
          <w:szCs w:val="24"/>
          <w:lang w:val="en-US"/>
        </w:rPr>
        <w:t>* p≤0.05; ** p≤0.001; *** p≤0.0001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).</w:t>
      </w:r>
    </w:p>
    <w:p w:rsidR="00CA24FD" w:rsidRDefault="00CA24FD" w:rsidP="00CA24FD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KWS=Lower Kinabatangan Wildlife Sanctuary, LBPMS=Labuk Bay Proboscis Monkey Sanctuary</w:t>
      </w:r>
    </w:p>
    <w:p w:rsidR="00CA24FD" w:rsidRDefault="00CA24FD" w:rsidP="00CA24FD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No. juveniles=Number of juveniles (given as the proportion of juvenile group members) per group</w:t>
      </w:r>
    </w:p>
    <w:p w:rsidR="000C4462" w:rsidRPr="00CA24FD" w:rsidRDefault="00CA24FD" w:rsidP="00CA24FD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st hoc test for all pairwise comparisons between sampling months only revealed a trend for PSR in the LKWS to be higher in September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(mean PSR 2.6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± 1.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compared to August (mean PSR 2.2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± 1.3</w:t>
      </w:r>
      <w:r>
        <w:rPr>
          <w:rFonts w:ascii="Times New Roman" w:hAnsi="Times New Roman" w:cs="Times New Roman"/>
          <w:sz w:val="24"/>
          <w:szCs w:val="24"/>
          <w:lang w:val="en-US"/>
        </w:rPr>
        <w:t>) (p=</w:t>
      </w:r>
      <w:r w:rsidRPr="00395BC6">
        <w:rPr>
          <w:rFonts w:ascii="Times New Roman" w:hAnsi="Times New Roman" w:cs="Times New Roman"/>
          <w:sz w:val="24"/>
          <w:szCs w:val="24"/>
          <w:lang w:val="en-US"/>
        </w:rPr>
        <w:t>0.078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0C4462" w:rsidRPr="00CA24FD" w:rsidSect="00393947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4FD"/>
    <w:rsid w:val="000A20F3"/>
    <w:rsid w:val="000B071E"/>
    <w:rsid w:val="000C4462"/>
    <w:rsid w:val="001406A1"/>
    <w:rsid w:val="0016736A"/>
    <w:rsid w:val="00175384"/>
    <w:rsid w:val="00183856"/>
    <w:rsid w:val="001C3F8D"/>
    <w:rsid w:val="001F0A2C"/>
    <w:rsid w:val="00210001"/>
    <w:rsid w:val="002933A3"/>
    <w:rsid w:val="002E0F22"/>
    <w:rsid w:val="00362BAC"/>
    <w:rsid w:val="00393947"/>
    <w:rsid w:val="003D53C6"/>
    <w:rsid w:val="003E22FD"/>
    <w:rsid w:val="00403058"/>
    <w:rsid w:val="004301B8"/>
    <w:rsid w:val="004659D6"/>
    <w:rsid w:val="00475CA7"/>
    <w:rsid w:val="00496781"/>
    <w:rsid w:val="004A071C"/>
    <w:rsid w:val="004A36AC"/>
    <w:rsid w:val="004B4BF4"/>
    <w:rsid w:val="004F1BB1"/>
    <w:rsid w:val="005051CF"/>
    <w:rsid w:val="0050703A"/>
    <w:rsid w:val="00515377"/>
    <w:rsid w:val="00530CE3"/>
    <w:rsid w:val="00533A95"/>
    <w:rsid w:val="00542FA9"/>
    <w:rsid w:val="00551975"/>
    <w:rsid w:val="00572732"/>
    <w:rsid w:val="00590EA6"/>
    <w:rsid w:val="005A58F3"/>
    <w:rsid w:val="006420E6"/>
    <w:rsid w:val="00653E18"/>
    <w:rsid w:val="006B07E3"/>
    <w:rsid w:val="006C31B0"/>
    <w:rsid w:val="006D20AA"/>
    <w:rsid w:val="006D24E0"/>
    <w:rsid w:val="006D53BB"/>
    <w:rsid w:val="0074506A"/>
    <w:rsid w:val="007773F3"/>
    <w:rsid w:val="007B4553"/>
    <w:rsid w:val="007B4CFA"/>
    <w:rsid w:val="007E7D08"/>
    <w:rsid w:val="008037C6"/>
    <w:rsid w:val="00856522"/>
    <w:rsid w:val="00874610"/>
    <w:rsid w:val="008747A7"/>
    <w:rsid w:val="0088771A"/>
    <w:rsid w:val="008F4567"/>
    <w:rsid w:val="00935C4B"/>
    <w:rsid w:val="0094165A"/>
    <w:rsid w:val="00983C05"/>
    <w:rsid w:val="00996741"/>
    <w:rsid w:val="00996D7E"/>
    <w:rsid w:val="00AC3C66"/>
    <w:rsid w:val="00AC3D5A"/>
    <w:rsid w:val="00B002D1"/>
    <w:rsid w:val="00BE4B6F"/>
    <w:rsid w:val="00C06557"/>
    <w:rsid w:val="00C16C6C"/>
    <w:rsid w:val="00C321BD"/>
    <w:rsid w:val="00CA24FD"/>
    <w:rsid w:val="00D24187"/>
    <w:rsid w:val="00D97173"/>
    <w:rsid w:val="00E96F2D"/>
    <w:rsid w:val="00ED2FB5"/>
    <w:rsid w:val="00EE1B5F"/>
    <w:rsid w:val="00F4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24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sid w:val="00CA24FD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CA24FD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3939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24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sid w:val="00CA24FD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CA24FD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393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</dc:creator>
  <cp:lastModifiedBy>Annette</cp:lastModifiedBy>
  <cp:revision>2</cp:revision>
  <dcterms:created xsi:type="dcterms:W3CDTF">2018-01-22T21:12:00Z</dcterms:created>
  <dcterms:modified xsi:type="dcterms:W3CDTF">2018-01-22T21:12:00Z</dcterms:modified>
</cp:coreProperties>
</file>